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B1783" w14:textId="42F0AF17" w:rsidR="00D868D5" w:rsidRDefault="00D868D5">
      <w:r>
        <w:t>Supplementary Material S1</w:t>
      </w:r>
    </w:p>
    <w:p w14:paraId="0A5B3A23" w14:textId="77777777" w:rsidR="00D868D5" w:rsidRDefault="00D868D5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4678"/>
        <w:gridCol w:w="3259"/>
      </w:tblGrid>
      <w:tr w:rsidR="00D868D5" w14:paraId="2DA6175B" w14:textId="77777777" w:rsidTr="00D868D5">
        <w:tc>
          <w:tcPr>
            <w:tcW w:w="1413" w:type="dxa"/>
          </w:tcPr>
          <w:p w14:paraId="28A62B12" w14:textId="7FFE5F69" w:rsidR="00D868D5" w:rsidRDefault="00D868D5">
            <w:r>
              <w:t>Biomarker</w:t>
            </w:r>
          </w:p>
        </w:tc>
        <w:tc>
          <w:tcPr>
            <w:tcW w:w="4678" w:type="dxa"/>
          </w:tcPr>
          <w:p w14:paraId="09CF17FA" w14:textId="67FB0023" w:rsidR="00D868D5" w:rsidRDefault="00D868D5">
            <w:r>
              <w:t>Function</w:t>
            </w:r>
          </w:p>
        </w:tc>
        <w:tc>
          <w:tcPr>
            <w:tcW w:w="3259" w:type="dxa"/>
          </w:tcPr>
          <w:p w14:paraId="68D77B67" w14:textId="5CF73D18" w:rsidR="00D868D5" w:rsidRDefault="00D868D5">
            <w:r>
              <w:t>Reference</w:t>
            </w:r>
          </w:p>
        </w:tc>
      </w:tr>
      <w:tr w:rsidR="00D868D5" w14:paraId="43B3ACCA" w14:textId="77777777" w:rsidTr="00D868D5">
        <w:tc>
          <w:tcPr>
            <w:tcW w:w="1413" w:type="dxa"/>
          </w:tcPr>
          <w:p w14:paraId="57DAB7FA" w14:textId="05D9F1FC" w:rsidR="00D868D5" w:rsidRDefault="00D868D5">
            <w:r>
              <w:t>Angiopoietin 2</w:t>
            </w:r>
          </w:p>
        </w:tc>
        <w:tc>
          <w:tcPr>
            <w:tcW w:w="4678" w:type="dxa"/>
          </w:tcPr>
          <w:p w14:paraId="7CD0DB51" w14:textId="338EF8FA" w:rsidR="00D868D5" w:rsidRDefault="00D868D5">
            <w:r>
              <w:t xml:space="preserve">Induces vascular sprouting, being upregulated in inflammatory diseases. </w:t>
            </w:r>
            <w:r w:rsidR="00832BF7" w:rsidRPr="008176AB">
              <w:t>Higher levels have been associated with prognostics</w:t>
            </w:r>
            <w:r w:rsidR="00832BF7">
              <w:t>.</w:t>
            </w:r>
          </w:p>
        </w:tc>
        <w:tc>
          <w:tcPr>
            <w:tcW w:w="3259" w:type="dxa"/>
          </w:tcPr>
          <w:p w14:paraId="7398E91D" w14:textId="77777777" w:rsidR="00D868D5" w:rsidRDefault="00D868D5">
            <w:r w:rsidRPr="00D868D5">
              <w:t>Scholz</w:t>
            </w:r>
            <w:r>
              <w:t xml:space="preserve"> </w:t>
            </w:r>
            <w:r>
              <w:rPr>
                <w:i/>
                <w:iCs/>
              </w:rPr>
              <w:t xml:space="preserve">et </w:t>
            </w:r>
            <w:r>
              <w:t>al, 2015</w:t>
            </w:r>
          </w:p>
          <w:p w14:paraId="737AA909" w14:textId="4C33E1B7" w:rsidR="00832BF7" w:rsidRPr="00D868D5" w:rsidRDefault="00832BF7">
            <w:r w:rsidRPr="008176AB">
              <w:t xml:space="preserve">Yang </w:t>
            </w:r>
            <w:r w:rsidRPr="008176AB">
              <w:rPr>
                <w:i/>
                <w:iCs/>
              </w:rPr>
              <w:t xml:space="preserve">et </w:t>
            </w:r>
            <w:r w:rsidRPr="008176AB">
              <w:t>al, 2016</w:t>
            </w:r>
          </w:p>
        </w:tc>
      </w:tr>
      <w:tr w:rsidR="00D868D5" w14:paraId="025B439C" w14:textId="77777777" w:rsidTr="00D868D5">
        <w:tc>
          <w:tcPr>
            <w:tcW w:w="1413" w:type="dxa"/>
          </w:tcPr>
          <w:p w14:paraId="5EF89839" w14:textId="138D2166" w:rsidR="00D868D5" w:rsidRDefault="00D868D5">
            <w:r w:rsidRPr="002A06E1">
              <w:t>C-C Chemokine Ligand 2</w:t>
            </w:r>
          </w:p>
        </w:tc>
        <w:tc>
          <w:tcPr>
            <w:tcW w:w="4678" w:type="dxa"/>
          </w:tcPr>
          <w:p w14:paraId="01F4B08E" w14:textId="445EB002" w:rsidR="00D868D5" w:rsidRDefault="00D868D5">
            <w:r>
              <w:t>Its upregulation is associated with higher inflammation as it recruits immune cells to the site of infection</w:t>
            </w:r>
            <w:r w:rsidR="00832BF7">
              <w:t xml:space="preserve">. </w:t>
            </w:r>
            <w:r w:rsidR="00832BF7" w:rsidRPr="008176AB">
              <w:t>High levels of CCl2 are positively correlated with organ dysfunction</w:t>
            </w:r>
            <w:r w:rsidR="00832BF7">
              <w:t>.</w:t>
            </w:r>
          </w:p>
        </w:tc>
        <w:tc>
          <w:tcPr>
            <w:tcW w:w="3259" w:type="dxa"/>
          </w:tcPr>
          <w:p w14:paraId="309D52BC" w14:textId="77777777" w:rsidR="00D868D5" w:rsidRDefault="00D868D5">
            <w:r w:rsidRPr="00D868D5">
              <w:t>Gschwandtner</w:t>
            </w:r>
            <w:r>
              <w:t xml:space="preserve"> </w:t>
            </w:r>
            <w:r>
              <w:rPr>
                <w:i/>
                <w:iCs/>
              </w:rPr>
              <w:t xml:space="preserve">et </w:t>
            </w:r>
            <w:r>
              <w:t>al, 2019</w:t>
            </w:r>
          </w:p>
          <w:p w14:paraId="2325F601" w14:textId="43B9E1F0" w:rsidR="00832BF7" w:rsidRPr="00832BF7" w:rsidRDefault="00832BF7">
            <w:r>
              <w:t xml:space="preserve">Tian </w:t>
            </w:r>
            <w:r>
              <w:rPr>
                <w:i/>
                <w:iCs/>
              </w:rPr>
              <w:t xml:space="preserve">et </w:t>
            </w:r>
            <w:r>
              <w:t>al, 2019</w:t>
            </w:r>
          </w:p>
        </w:tc>
      </w:tr>
      <w:tr w:rsidR="00D868D5" w14:paraId="573EF3B7" w14:textId="77777777" w:rsidTr="00D868D5">
        <w:tc>
          <w:tcPr>
            <w:tcW w:w="1413" w:type="dxa"/>
          </w:tcPr>
          <w:p w14:paraId="023D677B" w14:textId="40C538BA" w:rsidR="00D868D5" w:rsidRDefault="00D868D5">
            <w:r w:rsidRPr="002A06E1">
              <w:t>C-X-C Motif Chemokine Ligand 10</w:t>
            </w:r>
          </w:p>
        </w:tc>
        <w:tc>
          <w:tcPr>
            <w:tcW w:w="4678" w:type="dxa"/>
          </w:tcPr>
          <w:p w14:paraId="08B788D2" w14:textId="0249746C" w:rsidR="00D868D5" w:rsidRDefault="00832BF7">
            <w:r>
              <w:t>High levels of this chemokine were found in critically ill COVID-19 patients.</w:t>
            </w:r>
          </w:p>
        </w:tc>
        <w:tc>
          <w:tcPr>
            <w:tcW w:w="3259" w:type="dxa"/>
          </w:tcPr>
          <w:p w14:paraId="04088E12" w14:textId="097644C5" w:rsidR="00D868D5" w:rsidRPr="00D868D5" w:rsidRDefault="00832BF7">
            <w:r w:rsidRPr="00832BF7">
              <w:t>Gudowska-Sawczuk</w:t>
            </w:r>
            <w:r>
              <w:t xml:space="preserve"> </w:t>
            </w:r>
            <w:r w:rsidRPr="00832BF7">
              <w:t>&amp; Mroczko</w:t>
            </w:r>
            <w:r>
              <w:t>, 2022</w:t>
            </w:r>
          </w:p>
        </w:tc>
      </w:tr>
      <w:tr w:rsidR="00D868D5" w14:paraId="5AFEE360" w14:textId="77777777" w:rsidTr="00D868D5">
        <w:tc>
          <w:tcPr>
            <w:tcW w:w="1413" w:type="dxa"/>
          </w:tcPr>
          <w:p w14:paraId="25189D73" w14:textId="0CBAF96E" w:rsidR="00D868D5" w:rsidRDefault="00D868D5">
            <w:r>
              <w:t>D-dimer</w:t>
            </w:r>
          </w:p>
        </w:tc>
        <w:tc>
          <w:tcPr>
            <w:tcW w:w="4678" w:type="dxa"/>
          </w:tcPr>
          <w:p w14:paraId="3C5D109B" w14:textId="756A8B89" w:rsidR="00D868D5" w:rsidRDefault="00832BF7">
            <w:r w:rsidRPr="00832BF7">
              <w:t>D-dimer is elevated in patients with COVID-19. D-dimer levels correlate with disease severity and are a reliable prognostic marker for in-hospital mortality in patients admitted for COVID-19.</w:t>
            </w:r>
          </w:p>
        </w:tc>
        <w:tc>
          <w:tcPr>
            <w:tcW w:w="3259" w:type="dxa"/>
          </w:tcPr>
          <w:p w14:paraId="5952DD41" w14:textId="06C69D7E" w:rsidR="00D868D5" w:rsidRPr="00832BF7" w:rsidRDefault="00832BF7">
            <w:r>
              <w:t xml:space="preserve">Yao </w:t>
            </w:r>
            <w:r>
              <w:rPr>
                <w:i/>
                <w:iCs/>
              </w:rPr>
              <w:t xml:space="preserve">et </w:t>
            </w:r>
            <w:r>
              <w:t>al, 2020</w:t>
            </w:r>
          </w:p>
        </w:tc>
      </w:tr>
      <w:tr w:rsidR="00D868D5" w14:paraId="21B908DE" w14:textId="77777777" w:rsidTr="00D868D5">
        <w:tc>
          <w:tcPr>
            <w:tcW w:w="1413" w:type="dxa"/>
          </w:tcPr>
          <w:p w14:paraId="7F65AEC4" w14:textId="3A4CA91D" w:rsidR="00D868D5" w:rsidRDefault="00D868D5">
            <w:r>
              <w:t>E-selectin</w:t>
            </w:r>
          </w:p>
        </w:tc>
        <w:tc>
          <w:tcPr>
            <w:tcW w:w="4678" w:type="dxa"/>
          </w:tcPr>
          <w:p w14:paraId="7AEE8DAF" w14:textId="1D28419A" w:rsidR="00D868D5" w:rsidRDefault="00832BF7">
            <w:r>
              <w:t>High soluble form of E-selectin was found in the plasma of sepsis patients undergoing critical care.</w:t>
            </w:r>
          </w:p>
        </w:tc>
        <w:tc>
          <w:tcPr>
            <w:tcW w:w="3259" w:type="dxa"/>
          </w:tcPr>
          <w:p w14:paraId="2CBE75C6" w14:textId="59267E59" w:rsidR="00D868D5" w:rsidRPr="00832BF7" w:rsidRDefault="00832BF7">
            <w:r>
              <w:t xml:space="preserve">Cummings </w:t>
            </w:r>
            <w:r>
              <w:rPr>
                <w:i/>
                <w:iCs/>
              </w:rPr>
              <w:t xml:space="preserve">et </w:t>
            </w:r>
            <w:r>
              <w:t>al, 1997</w:t>
            </w:r>
          </w:p>
        </w:tc>
      </w:tr>
      <w:tr w:rsidR="00D868D5" w14:paraId="06D3A6DE" w14:textId="77777777" w:rsidTr="00D868D5">
        <w:tc>
          <w:tcPr>
            <w:tcW w:w="1413" w:type="dxa"/>
          </w:tcPr>
          <w:p w14:paraId="5296019E" w14:textId="2C99DAA5" w:rsidR="00D868D5" w:rsidRDefault="00D868D5">
            <w:r>
              <w:t>Ferritin</w:t>
            </w:r>
          </w:p>
        </w:tc>
        <w:tc>
          <w:tcPr>
            <w:tcW w:w="4678" w:type="dxa"/>
          </w:tcPr>
          <w:p w14:paraId="5FC8E37D" w14:textId="01D3586C" w:rsidR="00D868D5" w:rsidRDefault="00832BF7">
            <w:r w:rsidRPr="00832BF7">
              <w:t>Ferritin is associated with the severity of lung involvement</w:t>
            </w:r>
            <w:r>
              <w:t xml:space="preserve"> for COVID-19 patients.</w:t>
            </w:r>
          </w:p>
        </w:tc>
        <w:tc>
          <w:tcPr>
            <w:tcW w:w="3259" w:type="dxa"/>
          </w:tcPr>
          <w:p w14:paraId="3ECC88B6" w14:textId="77777777" w:rsidR="00D868D5" w:rsidRDefault="00D868D5" w:rsidP="00D868D5">
            <w:pPr>
              <w:jc w:val="both"/>
            </w:pPr>
            <w:r>
              <w:t xml:space="preserve">Knovich </w:t>
            </w:r>
            <w:r>
              <w:rPr>
                <w:i/>
                <w:iCs/>
              </w:rPr>
              <w:t xml:space="preserve">et </w:t>
            </w:r>
            <w:r>
              <w:t>al, 2009</w:t>
            </w:r>
          </w:p>
          <w:p w14:paraId="38CC0B20" w14:textId="3A85A49F" w:rsidR="00832BF7" w:rsidRPr="00832BF7" w:rsidRDefault="00832BF7" w:rsidP="00D868D5">
            <w:pPr>
              <w:jc w:val="both"/>
            </w:pPr>
            <w:r>
              <w:t xml:space="preserve">Carubbi </w:t>
            </w:r>
            <w:r>
              <w:rPr>
                <w:i/>
                <w:iCs/>
              </w:rPr>
              <w:t xml:space="preserve">et </w:t>
            </w:r>
            <w:r>
              <w:t>al, 2021</w:t>
            </w:r>
          </w:p>
        </w:tc>
      </w:tr>
      <w:tr w:rsidR="00D868D5" w14:paraId="20C46C20" w14:textId="77777777" w:rsidTr="00D868D5">
        <w:tc>
          <w:tcPr>
            <w:tcW w:w="1413" w:type="dxa"/>
          </w:tcPr>
          <w:p w14:paraId="00B536C5" w14:textId="6C761355" w:rsidR="00D868D5" w:rsidRDefault="00D868D5">
            <w:r w:rsidRPr="002A06E1">
              <w:t>Granulocyte Colony-Stimulating Factor</w:t>
            </w:r>
          </w:p>
        </w:tc>
        <w:tc>
          <w:tcPr>
            <w:tcW w:w="4678" w:type="dxa"/>
          </w:tcPr>
          <w:p w14:paraId="4302C5CF" w14:textId="7DDAB327" w:rsidR="00D868D5" w:rsidRDefault="00832BF7">
            <w:r>
              <w:t xml:space="preserve">No evidences of successful therapies based on the use of G-CSF were found. </w:t>
            </w:r>
            <w:r w:rsidR="00D868D5">
              <w:t xml:space="preserve"> </w:t>
            </w:r>
          </w:p>
        </w:tc>
        <w:tc>
          <w:tcPr>
            <w:tcW w:w="3259" w:type="dxa"/>
          </w:tcPr>
          <w:p w14:paraId="5C6B706A" w14:textId="0F82F049" w:rsidR="00832BF7" w:rsidRPr="00832BF7" w:rsidRDefault="00832BF7"/>
        </w:tc>
      </w:tr>
      <w:tr w:rsidR="00D868D5" w14:paraId="64060C40" w14:textId="77777777" w:rsidTr="00D868D5">
        <w:tc>
          <w:tcPr>
            <w:tcW w:w="1413" w:type="dxa"/>
          </w:tcPr>
          <w:p w14:paraId="2A74C465" w14:textId="5E24B7D6" w:rsidR="00D868D5" w:rsidRDefault="00D868D5">
            <w:r w:rsidRPr="002A06E1">
              <w:t>Granulocyte Macrophage Colony-Stimulating Factor</w:t>
            </w:r>
          </w:p>
        </w:tc>
        <w:tc>
          <w:tcPr>
            <w:tcW w:w="4678" w:type="dxa"/>
          </w:tcPr>
          <w:p w14:paraId="5C9F1614" w14:textId="502CEC10" w:rsidR="00D868D5" w:rsidRDefault="00832BF7">
            <w:r>
              <w:t>GM-CSF-based therapies have improved recovery from infection, shorter hospital stay, and less days requiring mechanical ventilation.</w:t>
            </w:r>
          </w:p>
        </w:tc>
        <w:tc>
          <w:tcPr>
            <w:tcW w:w="3259" w:type="dxa"/>
          </w:tcPr>
          <w:p w14:paraId="5E1EF0BB" w14:textId="670A4195" w:rsidR="00D868D5" w:rsidRPr="00D868D5" w:rsidRDefault="00832BF7" w:rsidP="00D868D5">
            <w:r>
              <w:t xml:space="preserve">Mathias </w:t>
            </w:r>
            <w:r>
              <w:rPr>
                <w:i/>
                <w:iCs/>
              </w:rPr>
              <w:t xml:space="preserve">et </w:t>
            </w:r>
            <w:r>
              <w:t>al, 2015</w:t>
            </w:r>
          </w:p>
        </w:tc>
      </w:tr>
      <w:tr w:rsidR="00D868D5" w14:paraId="6DD84F00" w14:textId="77777777" w:rsidTr="00D868D5">
        <w:tc>
          <w:tcPr>
            <w:tcW w:w="1413" w:type="dxa"/>
          </w:tcPr>
          <w:p w14:paraId="5710D6AE" w14:textId="396D8C2A" w:rsidR="00D868D5" w:rsidRDefault="00D868D5">
            <w:r>
              <w:t>Granzyme B</w:t>
            </w:r>
          </w:p>
        </w:tc>
        <w:tc>
          <w:tcPr>
            <w:tcW w:w="4678" w:type="dxa"/>
          </w:tcPr>
          <w:p w14:paraId="3C08AC79" w14:textId="5EE230CA" w:rsidR="00D868D5" w:rsidRDefault="00832BF7">
            <w:r w:rsidRPr="008176AB">
              <w:t>It was found to be an activator of T cells, driving anti-inflammatory responses</w:t>
            </w:r>
            <w:r>
              <w:t>.</w:t>
            </w:r>
          </w:p>
        </w:tc>
        <w:tc>
          <w:tcPr>
            <w:tcW w:w="3259" w:type="dxa"/>
          </w:tcPr>
          <w:p w14:paraId="33CD80F0" w14:textId="70BE942B" w:rsidR="00D868D5" w:rsidRPr="00832BF7" w:rsidRDefault="00832BF7">
            <w:r>
              <w:t xml:space="preserve">Chung </w:t>
            </w:r>
            <w:r>
              <w:rPr>
                <w:i/>
                <w:iCs/>
              </w:rPr>
              <w:t xml:space="preserve">et </w:t>
            </w:r>
            <w:r>
              <w:t>al, 2022</w:t>
            </w:r>
          </w:p>
        </w:tc>
      </w:tr>
      <w:tr w:rsidR="00D868D5" w14:paraId="5E37F957" w14:textId="77777777" w:rsidTr="00D868D5">
        <w:tc>
          <w:tcPr>
            <w:tcW w:w="1413" w:type="dxa"/>
          </w:tcPr>
          <w:p w14:paraId="1E5BAEB6" w14:textId="0011C333" w:rsidR="00D868D5" w:rsidRDefault="00D868D5">
            <w:r w:rsidRPr="009C0CA5">
              <w:t>Inter</w:t>
            </w:r>
            <w:r w:rsidR="00832BF7">
              <w:t xml:space="preserve"> C</w:t>
            </w:r>
            <w:r w:rsidRPr="009C0CA5">
              <w:t>ellular Adhesion Molecule 1</w:t>
            </w:r>
          </w:p>
        </w:tc>
        <w:tc>
          <w:tcPr>
            <w:tcW w:w="4678" w:type="dxa"/>
          </w:tcPr>
          <w:p w14:paraId="3E4A2B66" w14:textId="26068593" w:rsidR="00D868D5" w:rsidRDefault="00832BF7">
            <w:r>
              <w:t>A positive correlation between circulating levels of ICAM-1 and septic shock severity was found.</w:t>
            </w:r>
          </w:p>
        </w:tc>
        <w:tc>
          <w:tcPr>
            <w:tcW w:w="3259" w:type="dxa"/>
          </w:tcPr>
          <w:p w14:paraId="3E6FB322" w14:textId="1B4C622A" w:rsidR="00D868D5" w:rsidRPr="00832BF7" w:rsidRDefault="00832BF7">
            <w:r>
              <w:t xml:space="preserve">Sessler </w:t>
            </w:r>
            <w:r>
              <w:rPr>
                <w:i/>
                <w:iCs/>
              </w:rPr>
              <w:t xml:space="preserve">et </w:t>
            </w:r>
            <w:r>
              <w:t>al, 1995</w:t>
            </w:r>
          </w:p>
        </w:tc>
      </w:tr>
      <w:tr w:rsidR="00D868D5" w14:paraId="752B2570" w14:textId="77777777" w:rsidTr="00D868D5">
        <w:tc>
          <w:tcPr>
            <w:tcW w:w="1413" w:type="dxa"/>
          </w:tcPr>
          <w:p w14:paraId="24655E37" w14:textId="79F055E2" w:rsidR="00D868D5" w:rsidRDefault="00D868D5">
            <w:r w:rsidRPr="009C0CA5">
              <w:t xml:space="preserve">Interferon </w:t>
            </w:r>
            <w:r w:rsidRPr="002A06E1">
              <w:t>ɣ</w:t>
            </w:r>
          </w:p>
        </w:tc>
        <w:tc>
          <w:tcPr>
            <w:tcW w:w="4678" w:type="dxa"/>
          </w:tcPr>
          <w:p w14:paraId="5FDC3520" w14:textId="565CC2AF" w:rsidR="00D868D5" w:rsidRDefault="00832BF7">
            <w:r>
              <w:t xml:space="preserve">Immunotherapy based on IFNγ improved immune host defense in sepsis induced immune suppression. </w:t>
            </w:r>
          </w:p>
        </w:tc>
        <w:tc>
          <w:tcPr>
            <w:tcW w:w="3259" w:type="dxa"/>
          </w:tcPr>
          <w:p w14:paraId="1DEF01F7" w14:textId="4D392B2E" w:rsidR="00D868D5" w:rsidRPr="00832BF7" w:rsidRDefault="00832BF7">
            <w:r>
              <w:rPr>
                <w:color w:val="212121"/>
                <w:shd w:val="clear" w:color="auto" w:fill="FFFFFF"/>
              </w:rPr>
              <w:t xml:space="preserve">Payen 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et </w:t>
            </w:r>
            <w:r>
              <w:rPr>
                <w:color w:val="212121"/>
                <w:shd w:val="clear" w:color="auto" w:fill="FFFFFF"/>
              </w:rPr>
              <w:t>al, 2019</w:t>
            </w:r>
          </w:p>
        </w:tc>
      </w:tr>
      <w:tr w:rsidR="00D868D5" w14:paraId="2B429FD7" w14:textId="77777777" w:rsidTr="00D868D5">
        <w:tc>
          <w:tcPr>
            <w:tcW w:w="1413" w:type="dxa"/>
          </w:tcPr>
          <w:p w14:paraId="1348292F" w14:textId="70A57966" w:rsidR="00D868D5" w:rsidRDefault="00D868D5">
            <w:r>
              <w:t xml:space="preserve">Interleukin 1 </w:t>
            </w:r>
            <w:r w:rsidRPr="002A06E1">
              <w:t>β</w:t>
            </w:r>
          </w:p>
        </w:tc>
        <w:tc>
          <w:tcPr>
            <w:tcW w:w="4678" w:type="dxa"/>
          </w:tcPr>
          <w:p w14:paraId="5260AE57" w14:textId="2C9D9700" w:rsidR="00D868D5" w:rsidRDefault="00832BF7">
            <w:r>
              <w:t xml:space="preserve">The IL1 pathway is found highly upregulated in severe COVID-19. </w:t>
            </w:r>
          </w:p>
        </w:tc>
        <w:tc>
          <w:tcPr>
            <w:tcW w:w="3259" w:type="dxa"/>
          </w:tcPr>
          <w:p w14:paraId="620D1745" w14:textId="2655E47F" w:rsidR="00D868D5" w:rsidRDefault="00832BF7">
            <w:r>
              <w:t>van der Veedonk and Netea, 2020.</w:t>
            </w:r>
          </w:p>
        </w:tc>
      </w:tr>
      <w:tr w:rsidR="00D868D5" w14:paraId="4C12A768" w14:textId="77777777" w:rsidTr="00D868D5">
        <w:tc>
          <w:tcPr>
            <w:tcW w:w="1413" w:type="dxa"/>
          </w:tcPr>
          <w:p w14:paraId="35FAB28E" w14:textId="672A435D" w:rsidR="00D868D5" w:rsidRDefault="00D868D5">
            <w:r>
              <w:lastRenderedPageBreak/>
              <w:t>Interleukin 1 receptor antagonist</w:t>
            </w:r>
          </w:p>
        </w:tc>
        <w:tc>
          <w:tcPr>
            <w:tcW w:w="4678" w:type="dxa"/>
          </w:tcPr>
          <w:p w14:paraId="6DA0B4F2" w14:textId="2705CB45" w:rsidR="00D868D5" w:rsidRDefault="00D868D5">
            <w:r>
              <w:t xml:space="preserve">Inhibitor of Interleukin 1 </w:t>
            </w:r>
            <w:r w:rsidRPr="002A06E1">
              <w:t>β</w:t>
            </w:r>
          </w:p>
        </w:tc>
        <w:tc>
          <w:tcPr>
            <w:tcW w:w="3259" w:type="dxa"/>
          </w:tcPr>
          <w:p w14:paraId="494A8D11" w14:textId="34B69D03" w:rsidR="00D868D5" w:rsidRPr="00D868D5" w:rsidRDefault="00D868D5"/>
        </w:tc>
      </w:tr>
      <w:tr w:rsidR="00D868D5" w14:paraId="62610D4B" w14:textId="77777777" w:rsidTr="00D868D5">
        <w:tc>
          <w:tcPr>
            <w:tcW w:w="1413" w:type="dxa"/>
          </w:tcPr>
          <w:p w14:paraId="02AD1FA5" w14:textId="372CB68E" w:rsidR="00D868D5" w:rsidRDefault="00D868D5">
            <w:r>
              <w:t>Interleukin 2</w:t>
            </w:r>
          </w:p>
        </w:tc>
        <w:tc>
          <w:tcPr>
            <w:tcW w:w="4678" w:type="dxa"/>
          </w:tcPr>
          <w:p w14:paraId="46A3AEC5" w14:textId="1EB99B50" w:rsidR="00D868D5" w:rsidRDefault="00832BF7">
            <w:r>
              <w:t xml:space="preserve">It was found elevated in severe patients but decreased in critical COVID patients.  </w:t>
            </w:r>
          </w:p>
        </w:tc>
        <w:tc>
          <w:tcPr>
            <w:tcW w:w="3259" w:type="dxa"/>
          </w:tcPr>
          <w:p w14:paraId="10748D65" w14:textId="341E0DF6" w:rsidR="00D868D5" w:rsidRPr="00832BF7" w:rsidRDefault="00832BF7">
            <w:r>
              <w:t xml:space="preserve">Shi </w:t>
            </w:r>
            <w:r>
              <w:rPr>
                <w:i/>
                <w:iCs/>
              </w:rPr>
              <w:t xml:space="preserve">et </w:t>
            </w:r>
            <w:r>
              <w:t>al, 2020</w:t>
            </w:r>
          </w:p>
        </w:tc>
      </w:tr>
      <w:tr w:rsidR="00D868D5" w14:paraId="5BD6F594" w14:textId="77777777" w:rsidTr="00D868D5">
        <w:tc>
          <w:tcPr>
            <w:tcW w:w="1413" w:type="dxa"/>
          </w:tcPr>
          <w:p w14:paraId="4047D987" w14:textId="71E1F313" w:rsidR="00D868D5" w:rsidRDefault="00D868D5">
            <w:r>
              <w:t>Interleukin 4</w:t>
            </w:r>
          </w:p>
        </w:tc>
        <w:tc>
          <w:tcPr>
            <w:tcW w:w="4678" w:type="dxa"/>
          </w:tcPr>
          <w:p w14:paraId="1F70DD5F" w14:textId="4E515880" w:rsidR="00D868D5" w:rsidRDefault="00832BF7">
            <w:r w:rsidRPr="008176AB">
              <w:t>mRNA expression of IL-4 was associated with survival of patients with severe sepsis, but that the plasma IL-4 levels in septic patients on the day of admission to the hospital did not differ between survivors and no survivors</w:t>
            </w:r>
          </w:p>
        </w:tc>
        <w:tc>
          <w:tcPr>
            <w:tcW w:w="3259" w:type="dxa"/>
          </w:tcPr>
          <w:p w14:paraId="7D1A7281" w14:textId="3675B163" w:rsidR="00832BF7" w:rsidRPr="00832BF7" w:rsidRDefault="00832BF7" w:rsidP="00832BF7">
            <w:r>
              <w:t xml:space="preserve">Schulte </w:t>
            </w:r>
            <w:r>
              <w:rPr>
                <w:i/>
                <w:iCs/>
              </w:rPr>
              <w:t xml:space="preserve">et </w:t>
            </w:r>
            <w:r>
              <w:t>al, 2013</w:t>
            </w:r>
          </w:p>
          <w:p w14:paraId="47E94A5F" w14:textId="77777777" w:rsidR="00D868D5" w:rsidRDefault="00D868D5"/>
        </w:tc>
      </w:tr>
      <w:tr w:rsidR="00D868D5" w14:paraId="4BC22585" w14:textId="77777777" w:rsidTr="00D868D5">
        <w:tc>
          <w:tcPr>
            <w:tcW w:w="1413" w:type="dxa"/>
          </w:tcPr>
          <w:p w14:paraId="60980B27" w14:textId="3A1CFF23" w:rsidR="00D868D5" w:rsidRDefault="00D868D5">
            <w:r>
              <w:t>Interleukin 6</w:t>
            </w:r>
          </w:p>
        </w:tc>
        <w:tc>
          <w:tcPr>
            <w:tcW w:w="4678" w:type="dxa"/>
          </w:tcPr>
          <w:p w14:paraId="43F0AF95" w14:textId="0947D46A" w:rsidR="00D868D5" w:rsidRDefault="00832BF7">
            <w:r>
              <w:t>COVID-19 progression and complications have been associated with higher IL6 serum levels.</w:t>
            </w:r>
          </w:p>
        </w:tc>
        <w:tc>
          <w:tcPr>
            <w:tcW w:w="3259" w:type="dxa"/>
          </w:tcPr>
          <w:p w14:paraId="0F78C6FE" w14:textId="4F12C1BF" w:rsidR="00D868D5" w:rsidRPr="00832BF7" w:rsidRDefault="00832BF7" w:rsidP="00D868D5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Sanli 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et </w:t>
            </w:r>
            <w:r>
              <w:rPr>
                <w:color w:val="212121"/>
                <w:shd w:val="clear" w:color="auto" w:fill="FFFFFF"/>
              </w:rPr>
              <w:t>al, 2021</w:t>
            </w:r>
          </w:p>
          <w:p w14:paraId="038CCDDC" w14:textId="77777777" w:rsidR="00D868D5" w:rsidRDefault="00D868D5"/>
        </w:tc>
      </w:tr>
      <w:tr w:rsidR="00D868D5" w14:paraId="49A5AE82" w14:textId="77777777" w:rsidTr="00D868D5">
        <w:tc>
          <w:tcPr>
            <w:tcW w:w="1413" w:type="dxa"/>
          </w:tcPr>
          <w:p w14:paraId="72264CC9" w14:textId="74572EB4" w:rsidR="00D868D5" w:rsidRDefault="00D868D5">
            <w:r>
              <w:t>Interleukin 7</w:t>
            </w:r>
          </w:p>
        </w:tc>
        <w:tc>
          <w:tcPr>
            <w:tcW w:w="4678" w:type="dxa"/>
          </w:tcPr>
          <w:p w14:paraId="425CA352" w14:textId="5E0D12D8" w:rsidR="00D868D5" w:rsidRDefault="00D868D5">
            <w:r>
              <w:t>Assists in the survivability and production of immune cells, granting it an anti-viral activity.</w:t>
            </w:r>
          </w:p>
        </w:tc>
        <w:tc>
          <w:tcPr>
            <w:tcW w:w="3259" w:type="dxa"/>
          </w:tcPr>
          <w:p w14:paraId="1BF00713" w14:textId="77777777" w:rsidR="00D868D5" w:rsidRDefault="00D868D5" w:rsidP="00D868D5">
            <w:pPr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Laterre 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et </w:t>
            </w:r>
            <w:r>
              <w:rPr>
                <w:color w:val="212121"/>
                <w:shd w:val="clear" w:color="auto" w:fill="FFFFFF"/>
              </w:rPr>
              <w:t>al, 2020</w:t>
            </w:r>
          </w:p>
          <w:p w14:paraId="76F254A1" w14:textId="77777777" w:rsidR="00D868D5" w:rsidRDefault="00D868D5"/>
        </w:tc>
      </w:tr>
      <w:tr w:rsidR="00D868D5" w14:paraId="575F8FB0" w14:textId="77777777" w:rsidTr="00D868D5">
        <w:tc>
          <w:tcPr>
            <w:tcW w:w="1413" w:type="dxa"/>
          </w:tcPr>
          <w:p w14:paraId="74247B2E" w14:textId="5A0BFA33" w:rsidR="00D868D5" w:rsidRDefault="00D868D5">
            <w:r>
              <w:t>Interleukin 10</w:t>
            </w:r>
          </w:p>
        </w:tc>
        <w:tc>
          <w:tcPr>
            <w:tcW w:w="4678" w:type="dxa"/>
          </w:tcPr>
          <w:p w14:paraId="36967844" w14:textId="77853F95" w:rsidR="00D868D5" w:rsidRDefault="00D868D5">
            <w:r>
              <w:t>Limits the host immune response</w:t>
            </w:r>
          </w:p>
        </w:tc>
        <w:tc>
          <w:tcPr>
            <w:tcW w:w="3259" w:type="dxa"/>
          </w:tcPr>
          <w:p w14:paraId="4590998D" w14:textId="6DD34643" w:rsidR="00D868D5" w:rsidRDefault="00D868D5">
            <w:r>
              <w:rPr>
                <w:color w:val="212121"/>
                <w:shd w:val="clear" w:color="auto" w:fill="FFFFFF"/>
              </w:rPr>
              <w:t xml:space="preserve">Islam </w:t>
            </w:r>
            <w:r>
              <w:rPr>
                <w:i/>
                <w:iCs/>
                <w:color w:val="212121"/>
                <w:shd w:val="clear" w:color="auto" w:fill="FFFFFF"/>
              </w:rPr>
              <w:t xml:space="preserve">et </w:t>
            </w:r>
            <w:r>
              <w:rPr>
                <w:color w:val="212121"/>
                <w:shd w:val="clear" w:color="auto" w:fill="FFFFFF"/>
              </w:rPr>
              <w:t>al, 2021</w:t>
            </w:r>
          </w:p>
        </w:tc>
      </w:tr>
      <w:tr w:rsidR="00D868D5" w14:paraId="512B26EA" w14:textId="77777777" w:rsidTr="00D868D5">
        <w:tc>
          <w:tcPr>
            <w:tcW w:w="1413" w:type="dxa"/>
          </w:tcPr>
          <w:p w14:paraId="08182822" w14:textId="6F766963" w:rsidR="00D868D5" w:rsidRDefault="00D868D5">
            <w:r>
              <w:t>Interleukin 12</w:t>
            </w:r>
          </w:p>
        </w:tc>
        <w:tc>
          <w:tcPr>
            <w:tcW w:w="4678" w:type="dxa"/>
          </w:tcPr>
          <w:p w14:paraId="21C867FC" w14:textId="45261C75" w:rsidR="00D868D5" w:rsidRDefault="00832BF7">
            <w:r w:rsidRPr="008176AB">
              <w:t>Patients who die as a result of severe sepsis had lower levels of IL-12 produce by PBMCs stimulated by LPS</w:t>
            </w:r>
          </w:p>
        </w:tc>
        <w:tc>
          <w:tcPr>
            <w:tcW w:w="3259" w:type="dxa"/>
          </w:tcPr>
          <w:p w14:paraId="2049FAE7" w14:textId="327DF58E" w:rsidR="00D868D5" w:rsidRPr="00832BF7" w:rsidRDefault="00832BF7">
            <w:r>
              <w:t xml:space="preserve">Wu </w:t>
            </w:r>
            <w:r>
              <w:rPr>
                <w:i/>
                <w:iCs/>
              </w:rPr>
              <w:t xml:space="preserve">et </w:t>
            </w:r>
            <w:r>
              <w:t>al, 2011</w:t>
            </w:r>
          </w:p>
        </w:tc>
      </w:tr>
      <w:tr w:rsidR="00D868D5" w14:paraId="0E716180" w14:textId="77777777" w:rsidTr="00D868D5">
        <w:tc>
          <w:tcPr>
            <w:tcW w:w="1413" w:type="dxa"/>
          </w:tcPr>
          <w:p w14:paraId="7F80C548" w14:textId="63314DD8" w:rsidR="00D868D5" w:rsidRDefault="00D868D5">
            <w:r>
              <w:t>Interleukin 15</w:t>
            </w:r>
          </w:p>
        </w:tc>
        <w:tc>
          <w:tcPr>
            <w:tcW w:w="4678" w:type="dxa"/>
          </w:tcPr>
          <w:p w14:paraId="0A1D590A" w14:textId="4AED4F32" w:rsidR="00D868D5" w:rsidRDefault="00832BF7">
            <w:r>
              <w:t>This cytokine was found to enable the development of septic shock by maintaining the number of Natural Killer cells and their integrity.</w:t>
            </w:r>
          </w:p>
        </w:tc>
        <w:tc>
          <w:tcPr>
            <w:tcW w:w="3259" w:type="dxa"/>
          </w:tcPr>
          <w:p w14:paraId="22ED8E1B" w14:textId="107DE0EE" w:rsidR="00D868D5" w:rsidRDefault="00832BF7">
            <w:r>
              <w:t xml:space="preserve">Guo </w:t>
            </w:r>
            <w:r>
              <w:rPr>
                <w:i/>
                <w:iCs/>
              </w:rPr>
              <w:t xml:space="preserve">et </w:t>
            </w:r>
            <w:r>
              <w:t>al</w:t>
            </w:r>
            <w:r w:rsidR="00D868D5">
              <w:t>, 201</w:t>
            </w:r>
            <w:r>
              <w:t>7</w:t>
            </w:r>
          </w:p>
        </w:tc>
      </w:tr>
      <w:tr w:rsidR="00D868D5" w14:paraId="62346F71" w14:textId="77777777" w:rsidTr="00D868D5">
        <w:tc>
          <w:tcPr>
            <w:tcW w:w="1413" w:type="dxa"/>
          </w:tcPr>
          <w:p w14:paraId="2EB62E1D" w14:textId="6B6EAEC7" w:rsidR="00D868D5" w:rsidRDefault="00D868D5">
            <w:r>
              <w:t>Interleukin 17a</w:t>
            </w:r>
          </w:p>
        </w:tc>
        <w:tc>
          <w:tcPr>
            <w:tcW w:w="4678" w:type="dxa"/>
          </w:tcPr>
          <w:p w14:paraId="1E13D45F" w14:textId="5A7AD18E" w:rsidR="00D868D5" w:rsidRDefault="00832BF7">
            <w:r w:rsidRPr="00832BF7">
              <w:t>Consistently, elevated level of IL-17A is apparently related with disease severity in sepsis</w:t>
            </w:r>
            <w:r>
              <w:t>.</w:t>
            </w:r>
          </w:p>
        </w:tc>
        <w:tc>
          <w:tcPr>
            <w:tcW w:w="3259" w:type="dxa"/>
          </w:tcPr>
          <w:p w14:paraId="79C6FF13" w14:textId="0C2B505B" w:rsidR="00D868D5" w:rsidRPr="00D868D5" w:rsidRDefault="00D868D5">
            <w:r>
              <w:t xml:space="preserve">Ge </w:t>
            </w:r>
            <w:r>
              <w:rPr>
                <w:i/>
                <w:iCs/>
              </w:rPr>
              <w:t xml:space="preserve">et </w:t>
            </w:r>
            <w:r>
              <w:t>al, 2020</w:t>
            </w:r>
          </w:p>
        </w:tc>
      </w:tr>
      <w:tr w:rsidR="00D868D5" w14:paraId="2A66F0CA" w14:textId="77777777" w:rsidTr="00D868D5">
        <w:tc>
          <w:tcPr>
            <w:tcW w:w="1413" w:type="dxa"/>
          </w:tcPr>
          <w:p w14:paraId="10A41F7D" w14:textId="76C080C9" w:rsidR="00D868D5" w:rsidRDefault="00D868D5">
            <w:r w:rsidRPr="009B4989">
              <w:t>Lipocalin-2</w:t>
            </w:r>
          </w:p>
        </w:tc>
        <w:tc>
          <w:tcPr>
            <w:tcW w:w="4678" w:type="dxa"/>
          </w:tcPr>
          <w:p w14:paraId="0358C54C" w14:textId="32AF3CE6" w:rsidR="00D868D5" w:rsidRDefault="00832BF7">
            <w:r>
              <w:t>Higher regulation of Lipocalin-2 during sepsis indicated it could be a potential marker for the diagnosis of sepsis.</w:t>
            </w:r>
          </w:p>
        </w:tc>
        <w:tc>
          <w:tcPr>
            <w:tcW w:w="3259" w:type="dxa"/>
          </w:tcPr>
          <w:p w14:paraId="7F95A1A3" w14:textId="7F04F069" w:rsidR="00D868D5" w:rsidRPr="00832BF7" w:rsidRDefault="00832BF7">
            <w:r>
              <w:t xml:space="preserve">Vasquez </w:t>
            </w:r>
            <w:r>
              <w:rPr>
                <w:i/>
                <w:iCs/>
              </w:rPr>
              <w:t xml:space="preserve">et </w:t>
            </w:r>
            <w:r>
              <w:t>al. 2015</w:t>
            </w:r>
          </w:p>
        </w:tc>
      </w:tr>
      <w:tr w:rsidR="00D868D5" w14:paraId="64F23F6A" w14:textId="77777777" w:rsidTr="00D868D5">
        <w:tc>
          <w:tcPr>
            <w:tcW w:w="1413" w:type="dxa"/>
          </w:tcPr>
          <w:p w14:paraId="4A30318D" w14:textId="38BC032F" w:rsidR="00D868D5" w:rsidRDefault="00D868D5">
            <w:r>
              <w:t>Myeloperoxidase</w:t>
            </w:r>
          </w:p>
        </w:tc>
        <w:tc>
          <w:tcPr>
            <w:tcW w:w="4678" w:type="dxa"/>
          </w:tcPr>
          <w:p w14:paraId="35E9C298" w14:textId="1A0697EE" w:rsidR="00D868D5" w:rsidRDefault="00832BF7">
            <w:r>
              <w:t>It was shown to be upregulated in critical stages of inflammation in sepsis, granting this biomarker a role of predicting mortality and diagnosing sepsis.</w:t>
            </w:r>
          </w:p>
        </w:tc>
        <w:tc>
          <w:tcPr>
            <w:tcW w:w="3259" w:type="dxa"/>
          </w:tcPr>
          <w:p w14:paraId="63DB08EC" w14:textId="7F9EA8BC" w:rsidR="00D868D5" w:rsidRPr="00832BF7" w:rsidRDefault="00832BF7" w:rsidP="00832BF7">
            <w:r>
              <w:t xml:space="preserve">Schrijver </w:t>
            </w:r>
            <w:r>
              <w:rPr>
                <w:i/>
                <w:iCs/>
              </w:rPr>
              <w:t>et</w:t>
            </w:r>
            <w:r>
              <w:t xml:space="preserve"> al, 2017</w:t>
            </w:r>
          </w:p>
        </w:tc>
      </w:tr>
      <w:tr w:rsidR="00D868D5" w14:paraId="7999C688" w14:textId="77777777" w:rsidTr="00D868D5">
        <w:tc>
          <w:tcPr>
            <w:tcW w:w="1413" w:type="dxa"/>
          </w:tcPr>
          <w:p w14:paraId="3C77C51C" w14:textId="339B7902" w:rsidR="00D868D5" w:rsidRDefault="00D868D5">
            <w:r w:rsidRPr="009C0CA5">
              <w:t>Programmed Death-Ligand 1</w:t>
            </w:r>
          </w:p>
        </w:tc>
        <w:tc>
          <w:tcPr>
            <w:tcW w:w="4678" w:type="dxa"/>
          </w:tcPr>
          <w:p w14:paraId="59D1A9D3" w14:textId="1F190F49" w:rsidR="00D868D5" w:rsidRDefault="00832BF7">
            <w:r>
              <w:t xml:space="preserve">It is upregulated on neutrophils during sepsis, which may cause immunosuppression. </w:t>
            </w:r>
          </w:p>
        </w:tc>
        <w:tc>
          <w:tcPr>
            <w:tcW w:w="3259" w:type="dxa"/>
          </w:tcPr>
          <w:p w14:paraId="5B6CD7A5" w14:textId="496BCDD9" w:rsidR="00D868D5" w:rsidRPr="00832BF7" w:rsidRDefault="00832BF7">
            <w:r>
              <w:t xml:space="preserve">Wang </w:t>
            </w:r>
            <w:r>
              <w:rPr>
                <w:i/>
                <w:iCs/>
              </w:rPr>
              <w:t xml:space="preserve">et </w:t>
            </w:r>
            <w:r>
              <w:t>al, 2015</w:t>
            </w:r>
          </w:p>
        </w:tc>
      </w:tr>
      <w:tr w:rsidR="00D868D5" w14:paraId="5C8F91D7" w14:textId="77777777" w:rsidTr="00D868D5">
        <w:tc>
          <w:tcPr>
            <w:tcW w:w="1413" w:type="dxa"/>
          </w:tcPr>
          <w:p w14:paraId="1B623756" w14:textId="36C868C0" w:rsidR="00D868D5" w:rsidRDefault="00D868D5">
            <w:r>
              <w:t>Soluble glycoprotein 130</w:t>
            </w:r>
          </w:p>
        </w:tc>
        <w:tc>
          <w:tcPr>
            <w:tcW w:w="4678" w:type="dxa"/>
          </w:tcPr>
          <w:p w14:paraId="21F18F53" w14:textId="59D03DF0" w:rsidR="00D868D5" w:rsidRDefault="00832BF7">
            <w:r>
              <w:t>It is part of the IL6 components. Its higher concentration aids to neutralize the pro-inflammatory effect of IL6:sIL6 complex.</w:t>
            </w:r>
          </w:p>
        </w:tc>
        <w:tc>
          <w:tcPr>
            <w:tcW w:w="3259" w:type="dxa"/>
          </w:tcPr>
          <w:p w14:paraId="4B1415A7" w14:textId="120E98CD" w:rsidR="00D868D5" w:rsidRPr="00D868D5" w:rsidRDefault="00832BF7">
            <w:r w:rsidRPr="008176AB">
              <w:t xml:space="preserve">Scheller </w:t>
            </w:r>
            <w:r w:rsidRPr="008176AB">
              <w:rPr>
                <w:i/>
                <w:iCs/>
              </w:rPr>
              <w:t xml:space="preserve">et </w:t>
            </w:r>
            <w:r w:rsidRPr="008176AB">
              <w:t>al, 2011</w:t>
            </w:r>
          </w:p>
        </w:tc>
      </w:tr>
      <w:tr w:rsidR="00D868D5" w14:paraId="34CFBE46" w14:textId="77777777" w:rsidTr="00D868D5">
        <w:tc>
          <w:tcPr>
            <w:tcW w:w="1413" w:type="dxa"/>
          </w:tcPr>
          <w:p w14:paraId="0ADACDB5" w14:textId="1D25A34D" w:rsidR="00D868D5" w:rsidRDefault="00D868D5">
            <w:r>
              <w:t>Soluble i</w:t>
            </w:r>
            <w:r w:rsidRPr="543E5021">
              <w:t>nterleukin 6 receptor</w:t>
            </w:r>
          </w:p>
        </w:tc>
        <w:tc>
          <w:tcPr>
            <w:tcW w:w="4678" w:type="dxa"/>
          </w:tcPr>
          <w:p w14:paraId="0712621D" w14:textId="0779B8A0" w:rsidR="00D868D5" w:rsidRDefault="00832BF7">
            <w:r>
              <w:t xml:space="preserve">Soluble form of IL6. </w:t>
            </w:r>
          </w:p>
        </w:tc>
        <w:tc>
          <w:tcPr>
            <w:tcW w:w="3259" w:type="dxa"/>
          </w:tcPr>
          <w:p w14:paraId="674A9F57" w14:textId="2FCA4B48" w:rsidR="00D868D5" w:rsidRPr="00D868D5" w:rsidRDefault="00D868D5"/>
        </w:tc>
      </w:tr>
      <w:tr w:rsidR="00D868D5" w14:paraId="3CDE9742" w14:textId="77777777" w:rsidTr="00D868D5">
        <w:tc>
          <w:tcPr>
            <w:tcW w:w="1413" w:type="dxa"/>
          </w:tcPr>
          <w:p w14:paraId="20C34BF6" w14:textId="09E77A83" w:rsidR="00D868D5" w:rsidRDefault="00D868D5">
            <w:r w:rsidRPr="009C0CA5">
              <w:lastRenderedPageBreak/>
              <w:t>Surfactant Protein</w:t>
            </w:r>
          </w:p>
        </w:tc>
        <w:tc>
          <w:tcPr>
            <w:tcW w:w="4678" w:type="dxa"/>
          </w:tcPr>
          <w:p w14:paraId="7F45EF9C" w14:textId="79E74706" w:rsidR="00D868D5" w:rsidRDefault="00832BF7">
            <w:r>
              <w:t>It is a biomarker that signals lung injury.</w:t>
            </w:r>
          </w:p>
        </w:tc>
        <w:tc>
          <w:tcPr>
            <w:tcW w:w="3259" w:type="dxa"/>
          </w:tcPr>
          <w:p w14:paraId="39062C4F" w14:textId="3ECBDA0E" w:rsidR="00D868D5" w:rsidRPr="00832BF7" w:rsidRDefault="00832BF7">
            <w:r>
              <w:t>Sorensen, 2018</w:t>
            </w:r>
          </w:p>
        </w:tc>
      </w:tr>
      <w:tr w:rsidR="00D868D5" w14:paraId="555BC491" w14:textId="77777777" w:rsidTr="00D868D5">
        <w:tc>
          <w:tcPr>
            <w:tcW w:w="1413" w:type="dxa"/>
          </w:tcPr>
          <w:p w14:paraId="425DA089" w14:textId="1365CAD4" w:rsidR="00D868D5" w:rsidRDefault="00D868D5">
            <w:r w:rsidRPr="009C0CA5">
              <w:t>Tumor Necrosis Factor-alpha</w:t>
            </w:r>
          </w:p>
        </w:tc>
        <w:tc>
          <w:tcPr>
            <w:tcW w:w="4678" w:type="dxa"/>
          </w:tcPr>
          <w:p w14:paraId="1CE46E48" w14:textId="4BD208D9" w:rsidR="00D868D5" w:rsidRDefault="00832BF7">
            <w:r>
              <w:t>Higher concentrations presented a good value in diagnosing sepsis.</w:t>
            </w:r>
          </w:p>
        </w:tc>
        <w:tc>
          <w:tcPr>
            <w:tcW w:w="3259" w:type="dxa"/>
          </w:tcPr>
          <w:p w14:paraId="026770B7" w14:textId="307E1D89" w:rsidR="00D868D5" w:rsidRPr="00832BF7" w:rsidRDefault="00832BF7">
            <w:r>
              <w:t xml:space="preserve">Zhai </w:t>
            </w:r>
            <w:r>
              <w:rPr>
                <w:i/>
                <w:iCs/>
              </w:rPr>
              <w:t xml:space="preserve">et </w:t>
            </w:r>
            <w:r>
              <w:t>al, 2021</w:t>
            </w:r>
          </w:p>
        </w:tc>
      </w:tr>
      <w:tr w:rsidR="00D868D5" w14:paraId="0105C511" w14:textId="77777777" w:rsidTr="00D868D5">
        <w:tc>
          <w:tcPr>
            <w:tcW w:w="1413" w:type="dxa"/>
          </w:tcPr>
          <w:p w14:paraId="3C90CF56" w14:textId="0339DBB5" w:rsidR="00D868D5" w:rsidRDefault="00D868D5">
            <w:r w:rsidRPr="009C0CA5">
              <w:t>Vascular Cell Adhesion Molecule 1</w:t>
            </w:r>
          </w:p>
        </w:tc>
        <w:tc>
          <w:tcPr>
            <w:tcW w:w="4678" w:type="dxa"/>
          </w:tcPr>
          <w:p w14:paraId="1A6EECDD" w14:textId="7A74DE7B" w:rsidR="00D868D5" w:rsidRDefault="00832BF7">
            <w:r w:rsidRPr="008176AB">
              <w:t>High levels of plasma VCAM can be used as a predictive factor of Multi Organ Dysfunction Syndrome is sepsis patients.</w:t>
            </w:r>
          </w:p>
        </w:tc>
        <w:tc>
          <w:tcPr>
            <w:tcW w:w="3259" w:type="dxa"/>
          </w:tcPr>
          <w:p w14:paraId="2C818CDD" w14:textId="680318D7" w:rsidR="00D868D5" w:rsidRPr="00832BF7" w:rsidRDefault="00832BF7">
            <w:r>
              <w:t xml:space="preserve">Laudes </w:t>
            </w:r>
            <w:r>
              <w:rPr>
                <w:i/>
                <w:iCs/>
              </w:rPr>
              <w:t xml:space="preserve">et </w:t>
            </w:r>
            <w:r>
              <w:t>al, 2004</w:t>
            </w:r>
          </w:p>
        </w:tc>
      </w:tr>
      <w:tr w:rsidR="00D868D5" w14:paraId="2FDE0FDF" w14:textId="77777777" w:rsidTr="00D868D5">
        <w:tc>
          <w:tcPr>
            <w:tcW w:w="1413" w:type="dxa"/>
          </w:tcPr>
          <w:p w14:paraId="5565DB4A" w14:textId="119489D6" w:rsidR="00D868D5" w:rsidRDefault="00D868D5">
            <w:r w:rsidRPr="009C0CA5">
              <w:t>Vascular Endothelial Growth Factor C</w:t>
            </w:r>
          </w:p>
        </w:tc>
        <w:tc>
          <w:tcPr>
            <w:tcW w:w="4678" w:type="dxa"/>
          </w:tcPr>
          <w:p w14:paraId="3F9A95FA" w14:textId="4EFD3BB7" w:rsidR="00D868D5" w:rsidRDefault="00832BF7">
            <w:r>
              <w:t>It has a prognostic value and can be used as an early diagnostic tool for multi-organ disfunction in sepsis and septic shock.</w:t>
            </w:r>
          </w:p>
        </w:tc>
        <w:tc>
          <w:tcPr>
            <w:tcW w:w="3259" w:type="dxa"/>
          </w:tcPr>
          <w:p w14:paraId="4DA53A47" w14:textId="1C2B484F" w:rsidR="00D868D5" w:rsidRPr="00832BF7" w:rsidRDefault="00832BF7" w:rsidP="00D868D5">
            <w:r>
              <w:t xml:space="preserve">Almasy </w:t>
            </w:r>
            <w:r>
              <w:rPr>
                <w:i/>
                <w:iCs/>
              </w:rPr>
              <w:t xml:space="preserve">et </w:t>
            </w:r>
            <w:r>
              <w:t>al, 2020</w:t>
            </w:r>
          </w:p>
          <w:p w14:paraId="287872EF" w14:textId="6A27318F" w:rsidR="00D868D5" w:rsidRDefault="00D868D5"/>
        </w:tc>
      </w:tr>
    </w:tbl>
    <w:p w14:paraId="71CB99E2" w14:textId="72624816" w:rsidR="00486F2B" w:rsidRDefault="00486F2B"/>
    <w:p w14:paraId="4C0E5A1D" w14:textId="77777777" w:rsidR="00D868D5" w:rsidRDefault="00D868D5"/>
    <w:p w14:paraId="4300AB07" w14:textId="77777777" w:rsidR="00D868D5" w:rsidRDefault="00D868D5"/>
    <w:p w14:paraId="2E33D0B9" w14:textId="77777777" w:rsidR="00D868D5" w:rsidRDefault="00D868D5"/>
    <w:p w14:paraId="3F747971" w14:textId="0BAE0649" w:rsidR="00D868D5" w:rsidRDefault="00D868D5">
      <w:r>
        <w:t>References</w:t>
      </w:r>
    </w:p>
    <w:p w14:paraId="176D1D82" w14:textId="77777777" w:rsidR="00D868D5" w:rsidRPr="00D868D5" w:rsidRDefault="00D868D5" w:rsidP="00D868D5">
      <w:r w:rsidRPr="00D868D5">
        <w:t xml:space="preserve">Scholz, A., Plate, K. H., &amp; Reiss, Y. (2015). Angiopoietin-2: A multifaceted cytokine that functions in both angiogenesis and inflammation. </w:t>
      </w:r>
      <w:r w:rsidRPr="00D868D5">
        <w:rPr>
          <w:i/>
          <w:iCs/>
        </w:rPr>
        <w:t>Annals of the New York Academy of Sciences</w:t>
      </w:r>
      <w:r w:rsidRPr="00D868D5">
        <w:t xml:space="preserve">, </w:t>
      </w:r>
      <w:r w:rsidRPr="00D868D5">
        <w:rPr>
          <w:i/>
          <w:iCs/>
        </w:rPr>
        <w:t>1347</w:t>
      </w:r>
      <w:r w:rsidRPr="00D868D5">
        <w:t>(1). https://doi.org/10.1111/nyas.12726</w:t>
      </w:r>
    </w:p>
    <w:p w14:paraId="12A94074" w14:textId="746D623E" w:rsidR="00D868D5" w:rsidRDefault="00D868D5"/>
    <w:p w14:paraId="521264AA" w14:textId="77777777" w:rsidR="00D868D5" w:rsidRPr="00D868D5" w:rsidRDefault="00D868D5" w:rsidP="00D868D5">
      <w:r w:rsidRPr="00D868D5">
        <w:t xml:space="preserve">Gschwandtner, M., Derler, R., &amp; Midwood, K. S. (2019). More Than Just Attractive: How CCL2 Influences Myeloid Cell Behavior Beyond Chemotaxis. In </w:t>
      </w:r>
      <w:r w:rsidRPr="00D868D5">
        <w:rPr>
          <w:i/>
          <w:iCs/>
        </w:rPr>
        <w:t>Frontiers in Immunology</w:t>
      </w:r>
      <w:r w:rsidRPr="00D868D5">
        <w:t xml:space="preserve"> (Vol. 10). https://doi.org/10.3389/fimmu.2019.02759</w:t>
      </w:r>
    </w:p>
    <w:p w14:paraId="235EDDD6" w14:textId="39216538" w:rsidR="00D868D5" w:rsidRDefault="00D868D5"/>
    <w:p w14:paraId="36B9B2CE" w14:textId="77777777" w:rsidR="00832BF7" w:rsidRPr="00832BF7" w:rsidRDefault="00832BF7" w:rsidP="00832BF7">
      <w:r w:rsidRPr="00832BF7">
        <w:t xml:space="preserve">Gudowska-Sawczuk, M., &amp; Mroczko, B. (2022). What Is Currently Known about the Role of CXCL10 in SARS-CoV-2 Infection? In </w:t>
      </w:r>
      <w:r w:rsidRPr="00832BF7">
        <w:rPr>
          <w:i/>
          <w:iCs/>
        </w:rPr>
        <w:t>International Journal of Molecular Sciences</w:t>
      </w:r>
      <w:r w:rsidRPr="00832BF7">
        <w:t xml:space="preserve"> (Vol. 23, Issue 7). https://doi.org/10.3390/ijms23073673</w:t>
      </w:r>
    </w:p>
    <w:p w14:paraId="5134F7B9" w14:textId="55BBD921" w:rsidR="00D868D5" w:rsidRDefault="00D868D5"/>
    <w:p w14:paraId="1EC58A1C" w14:textId="77777777" w:rsidR="00832BF7" w:rsidRDefault="00832BF7" w:rsidP="00832BF7">
      <w:r>
        <w:t xml:space="preserve">Yao, Y., Cao, J., Wang, Q., Shi, Q., Liu, K., Luo, Z., Chen, X., Chen, S., Yu, K., Huang, Z., &amp; Hu, B. (2020). D-dimer as a biomarker for disease severity and mortality in COVID-19 patients: A case control study. </w:t>
      </w:r>
      <w:r>
        <w:rPr>
          <w:i/>
          <w:iCs/>
        </w:rPr>
        <w:t>Journal of Intensive Care</w:t>
      </w:r>
      <w:r>
        <w:t xml:space="preserve">, </w:t>
      </w:r>
      <w:r>
        <w:rPr>
          <w:i/>
          <w:iCs/>
        </w:rPr>
        <w:t>8</w:t>
      </w:r>
      <w:r>
        <w:t>(1). https://doi.org/10.1186/s40560-020-00466-z</w:t>
      </w:r>
    </w:p>
    <w:p w14:paraId="2285B07D" w14:textId="7E0681FE" w:rsidR="00D868D5" w:rsidRDefault="00D868D5"/>
    <w:p w14:paraId="3F69A1E2" w14:textId="77777777" w:rsidR="00832BF7" w:rsidRDefault="00832BF7" w:rsidP="00832BF7">
      <w:r>
        <w:t xml:space="preserve">Cummings, C. J., Sessler, C. N., Beall, L. D., Fisher, B. J., Best, A. M., &amp; Fowler, A. A. (1997). Soluble E-selectin levels in sepsis and critical illness: Correlation with infection and hemodynamic dysfunction. </w:t>
      </w:r>
      <w:r>
        <w:rPr>
          <w:i/>
          <w:iCs/>
        </w:rPr>
        <w:t>American Journal of Respiratory and Critical Care Medicine</w:t>
      </w:r>
      <w:r>
        <w:t xml:space="preserve">, </w:t>
      </w:r>
      <w:r>
        <w:rPr>
          <w:i/>
          <w:iCs/>
        </w:rPr>
        <w:t>156</w:t>
      </w:r>
      <w:r>
        <w:t>(2 I). https://doi.org/10.1164/ajrccm.156.2.9509017</w:t>
      </w:r>
    </w:p>
    <w:p w14:paraId="5AB5DCC4" w14:textId="04E5D0B6" w:rsidR="00D868D5" w:rsidRDefault="00D868D5"/>
    <w:p w14:paraId="027D78BA" w14:textId="77777777" w:rsidR="00832BF7" w:rsidRDefault="00832BF7" w:rsidP="00832BF7">
      <w:r w:rsidRPr="00832BF7">
        <w:rPr>
          <w:lang w:val="pt-BR"/>
        </w:rPr>
        <w:t xml:space="preserve">Carubbi, F., Salvati, L., Alunno, A., Maggi, F., Borghi, E., Mariani, R., Mai, F., Paoloni, M., Ferri, C., Desideri, G., Cicogna, S., &amp; Grassi, D. (2021). </w:t>
      </w:r>
      <w:r>
        <w:t xml:space="preserve">Ferritin is associated with the severity of lung involvement but not with worse prognosis in patients with COVID-19: data from two Italian COVID-19 units. </w:t>
      </w:r>
      <w:r>
        <w:rPr>
          <w:i/>
          <w:iCs/>
        </w:rPr>
        <w:t>Scientific Reports</w:t>
      </w:r>
      <w:r>
        <w:t xml:space="preserve">, </w:t>
      </w:r>
      <w:r>
        <w:rPr>
          <w:i/>
          <w:iCs/>
        </w:rPr>
        <w:t>11</w:t>
      </w:r>
      <w:r>
        <w:t>(1). https://doi.org/10.1038/s41598-021-83831-8</w:t>
      </w:r>
    </w:p>
    <w:p w14:paraId="7F847D30" w14:textId="0853843A" w:rsidR="00D868D5" w:rsidRDefault="00D868D5"/>
    <w:p w14:paraId="013605C5" w14:textId="77777777" w:rsidR="00832BF7" w:rsidRDefault="00832BF7" w:rsidP="00832BF7">
      <w:r>
        <w:lastRenderedPageBreak/>
        <w:t xml:space="preserve">Mathias, B., Szpila, B. E., Moore, F. A., Efron, P. A., &amp; Moldawer, L. L. (2015). A review of GM-CSF therapy in sepsis. </w:t>
      </w:r>
      <w:r>
        <w:rPr>
          <w:i/>
          <w:iCs/>
        </w:rPr>
        <w:t>Medicine (United States)</w:t>
      </w:r>
      <w:r>
        <w:t xml:space="preserve">, </w:t>
      </w:r>
      <w:r>
        <w:rPr>
          <w:i/>
          <w:iCs/>
        </w:rPr>
        <w:t>94</w:t>
      </w:r>
      <w:r>
        <w:t>(50). https://doi.org/10.1097/MD.0000000000002044</w:t>
      </w:r>
    </w:p>
    <w:p w14:paraId="07046609" w14:textId="364321EA" w:rsidR="00D868D5" w:rsidRDefault="00D868D5"/>
    <w:p w14:paraId="4878DC4F" w14:textId="2A00AF25" w:rsidR="00D868D5" w:rsidRDefault="00D868D5"/>
    <w:p w14:paraId="120BC1E4" w14:textId="77777777" w:rsidR="00832BF7" w:rsidRDefault="00832BF7" w:rsidP="00832BF7">
      <w:r>
        <w:t xml:space="preserve">Chung, J. H., Ha, J. S., Choi, J., Kwon, S. M., Yun, M. S., Kim, T., Jeon, D., Yoon, S. H., &amp; Kim, Y. S. (2022). Granzyme B for predicting the durable clinical benefit of anti-PD-1/PD-L1 immunotherapy in patients with non-small cell lung cancer. </w:t>
      </w:r>
      <w:r w:rsidRPr="00832BF7">
        <w:rPr>
          <w:i/>
          <w:iCs/>
        </w:rPr>
        <w:t>Translational Cancer Research</w:t>
      </w:r>
      <w:r>
        <w:t xml:space="preserve">, </w:t>
      </w:r>
      <w:r w:rsidRPr="00832BF7">
        <w:rPr>
          <w:i/>
          <w:iCs/>
        </w:rPr>
        <w:t>11</w:t>
      </w:r>
      <w:r>
        <w:t>(2). https://doi.org/10.21037/tcr-21-2506</w:t>
      </w:r>
    </w:p>
    <w:p w14:paraId="6F5DE9F2" w14:textId="77777777" w:rsidR="00832BF7" w:rsidRDefault="00832BF7" w:rsidP="00832BF7">
      <w:r>
        <w:t xml:space="preserve">Sessler, C. N., Windsor, A. C., Schwartz, M., Watson, L., Fisher, B. J., Sugerman, H. J., &amp; Fowler, A. A. (1995). Circulating ICAM-1 is increased in septic shock. </w:t>
      </w:r>
      <w:r>
        <w:rPr>
          <w:i/>
          <w:iCs/>
        </w:rPr>
        <w:t>American Journal of Respiratory and Critical Care Medicine</w:t>
      </w:r>
      <w:r>
        <w:t xml:space="preserve">, </w:t>
      </w:r>
      <w:r>
        <w:rPr>
          <w:i/>
          <w:iCs/>
        </w:rPr>
        <w:t>151</w:t>
      </w:r>
      <w:r>
        <w:t>(5). https://doi.org/10.1164/ajrccm.151.5.7735595</w:t>
      </w:r>
    </w:p>
    <w:p w14:paraId="62875B88" w14:textId="77777777" w:rsidR="00832BF7" w:rsidRDefault="00832BF7" w:rsidP="00832BF7"/>
    <w:p w14:paraId="4F4ECE3E" w14:textId="1D4B083A" w:rsidR="00832BF7" w:rsidRDefault="00832BF7" w:rsidP="00832BF7">
      <w:r>
        <w:t xml:space="preserve">Payen, D., Faivre, V., Miatello, J., Leentjens, J., Brumpt, C., Tissières, P., Dupuis, C., Pickkers, P., &amp; Lukaszewicz, A. C. (2019). Multicentric experience with interferon gamma therapy in sepsis induced immunosuppression. A case series. </w:t>
      </w:r>
      <w:r>
        <w:rPr>
          <w:i/>
          <w:iCs/>
        </w:rPr>
        <w:t>BMC Infectious Diseases</w:t>
      </w:r>
      <w:r>
        <w:t xml:space="preserve">, </w:t>
      </w:r>
      <w:r>
        <w:rPr>
          <w:i/>
          <w:iCs/>
        </w:rPr>
        <w:t>19</w:t>
      </w:r>
      <w:r>
        <w:t>(1). https://doi.org/10.1186/s12879-019-4526-x</w:t>
      </w:r>
    </w:p>
    <w:p w14:paraId="774BD716" w14:textId="33874D1F" w:rsidR="00832BF7" w:rsidRDefault="00832BF7"/>
    <w:p w14:paraId="6AD75EEB" w14:textId="77777777" w:rsidR="00832BF7" w:rsidRDefault="00832BF7" w:rsidP="00832BF7">
      <w:r w:rsidRPr="00832BF7">
        <w:rPr>
          <w:lang w:val="pt-BR"/>
        </w:rPr>
        <w:t xml:space="preserve">van de Veerdonk, F. L., &amp; Netea, M. G. (2020). </w:t>
      </w:r>
      <w:r>
        <w:t xml:space="preserve">Blocking IL-1 to prevent respiratory failure in COVID-19. In </w:t>
      </w:r>
      <w:r>
        <w:rPr>
          <w:i/>
          <w:iCs/>
        </w:rPr>
        <w:t>Critical Care</w:t>
      </w:r>
      <w:r>
        <w:t xml:space="preserve"> (Vol. 24, Issue 1). https://doi.org/10.1186/s13054-020-03166-0</w:t>
      </w:r>
    </w:p>
    <w:p w14:paraId="7930B2E7" w14:textId="5C4C384F" w:rsidR="00832BF7" w:rsidRDefault="00832BF7"/>
    <w:p w14:paraId="08A7B05F" w14:textId="77777777" w:rsidR="00832BF7" w:rsidRDefault="00832BF7" w:rsidP="00832BF7">
      <w:r>
        <w:t xml:space="preserve">Shi, H., Wang, W., Yin, J., Ouyang, Y., Pang, L., Feng, Y., Qiao, L., Guo, X., Shi, H., Jin, R., &amp; Chen, D. (2020). The inhibition of IL-2/IL-2R gives rise to CD8+ T cell and lymphocyte decrease through JAK1-STAT5 in critical patients with COVID-19 pneumonia. </w:t>
      </w:r>
      <w:r>
        <w:rPr>
          <w:i/>
          <w:iCs/>
        </w:rPr>
        <w:t>Cell Death and Disease</w:t>
      </w:r>
      <w:r>
        <w:t xml:space="preserve">, </w:t>
      </w:r>
      <w:r>
        <w:rPr>
          <w:i/>
          <w:iCs/>
        </w:rPr>
        <w:t>11</w:t>
      </w:r>
      <w:r>
        <w:t>(6). https://doi.org/10.1038/s41419-020-2636-4</w:t>
      </w:r>
    </w:p>
    <w:p w14:paraId="73191A38" w14:textId="250FC949" w:rsidR="00832BF7" w:rsidRDefault="00832BF7"/>
    <w:p w14:paraId="5C22E101" w14:textId="77777777" w:rsidR="00832BF7" w:rsidRDefault="00832BF7" w:rsidP="00832BF7">
      <w:r w:rsidRPr="0081566F">
        <w:t xml:space="preserve">Schulte, W., Bernhagen, J., &amp; Bucala, R. (2013). Cytokines in sepsis: potent immunoregulators and potential therapeutic targets—an updated view. </w:t>
      </w:r>
      <w:r w:rsidRPr="00832BF7">
        <w:rPr>
          <w:i/>
          <w:iCs/>
        </w:rPr>
        <w:t>Mediators of inflammation</w:t>
      </w:r>
      <w:r w:rsidRPr="0081566F">
        <w:t>, 2013.</w:t>
      </w:r>
    </w:p>
    <w:p w14:paraId="69472C39" w14:textId="6A788316" w:rsidR="00832BF7" w:rsidRDefault="00832BF7"/>
    <w:p w14:paraId="0F022E01" w14:textId="77777777" w:rsidR="00832BF7" w:rsidRDefault="00832BF7" w:rsidP="00832BF7">
      <w:r>
        <w:t xml:space="preserve">Sanli, D. E. T., Altundag, A., Kandemirli, S. G., Yildirim, D., Sanli, A. N., Saatci, O., Kirisoglu, C. E., Dikensoy, O., Murrja, E., Yesil, A., Bastan, S., Karsidag, T., Akinci, I. O., Ozkok, S., Yilmaz, E., Tuzuner, F., Kilercik, M., &amp; Ljama, T. (2021). Relationship between disease severity and serum IL-6 levels in COVID-19 anosmia. </w:t>
      </w:r>
      <w:r>
        <w:rPr>
          <w:i/>
          <w:iCs/>
        </w:rPr>
        <w:t>American Journal of Otolaryngology - Head and Neck Medicine and Surgery</w:t>
      </w:r>
      <w:r>
        <w:t xml:space="preserve">, </w:t>
      </w:r>
      <w:r>
        <w:rPr>
          <w:i/>
          <w:iCs/>
        </w:rPr>
        <w:t>42</w:t>
      </w:r>
      <w:r>
        <w:t>(1). https://doi.org/10.1016/j.amjoto.2020.102796</w:t>
      </w:r>
    </w:p>
    <w:p w14:paraId="2C49D0EA" w14:textId="6EB75331" w:rsidR="00832BF7" w:rsidRDefault="00832BF7"/>
    <w:p w14:paraId="09FF7E1C" w14:textId="6BA7EAD7" w:rsidR="00832BF7" w:rsidRDefault="00832BF7">
      <w:r>
        <w:t xml:space="preserve">Laterre, P. F., François, B., Collienne, C., Hantson, P., Jeannet, R., Remy, K. E., &amp; Hotchkiss, R. S. (2020). Association of Interleukin 7 Immunotherapy with Lymphocyte Counts among Patients with Severe Coronavirus Disease 2019 (COVID-19). </w:t>
      </w:r>
      <w:r>
        <w:rPr>
          <w:i/>
          <w:iCs/>
        </w:rPr>
        <w:t>JAMA Network Open</w:t>
      </w:r>
      <w:r>
        <w:t xml:space="preserve">, </w:t>
      </w:r>
      <w:r>
        <w:rPr>
          <w:i/>
          <w:iCs/>
        </w:rPr>
        <w:t>3</w:t>
      </w:r>
      <w:r>
        <w:t>(7). https://doi.org/10.1001/jamanetworkopen.2020.16485</w:t>
      </w:r>
    </w:p>
    <w:p w14:paraId="09C4EBD0" w14:textId="62974A1A" w:rsidR="00832BF7" w:rsidRDefault="00832BF7"/>
    <w:p w14:paraId="25420E59" w14:textId="77777777" w:rsidR="00832BF7" w:rsidRPr="00D951AE" w:rsidRDefault="00832BF7" w:rsidP="00832BF7">
      <w:r w:rsidRPr="00D951AE">
        <w:t xml:space="preserve">Wu, HP., Shih, CC., Lin, CY. et al. Serial increase of IL-12 response and human leukocyte antigen-DR expression in severe sepsis survivors. </w:t>
      </w:r>
      <w:r w:rsidRPr="00832BF7">
        <w:rPr>
          <w:i/>
          <w:iCs/>
        </w:rPr>
        <w:t>Crit Care</w:t>
      </w:r>
      <w:r w:rsidRPr="00D951AE">
        <w:t xml:space="preserve"> 15, R224 (2011). https://doi.org/10.1186/cc10464</w:t>
      </w:r>
    </w:p>
    <w:p w14:paraId="6102A27B" w14:textId="3D203D1F" w:rsidR="00832BF7" w:rsidRDefault="00832BF7"/>
    <w:p w14:paraId="18D5B272" w14:textId="592B6D45" w:rsidR="00832BF7" w:rsidRDefault="00832BF7"/>
    <w:p w14:paraId="16E01706" w14:textId="77777777" w:rsidR="00832BF7" w:rsidRDefault="00832BF7" w:rsidP="00832BF7">
      <w:r>
        <w:lastRenderedPageBreak/>
        <w:t xml:space="preserve">Guo, Y., Luan, L., Patil, N. K., Wang, J., Bohannon, J. K., Rabacal, W., Fensterheim, B. A., Hernandez, A., &amp; Sherwood, E. R. (2017). IL-15 Enables Septic Shock by Maintaining NK Cell Integrity and Function. </w:t>
      </w:r>
      <w:r>
        <w:rPr>
          <w:i/>
          <w:iCs/>
        </w:rPr>
        <w:t>The Journal of Immunology</w:t>
      </w:r>
      <w:r>
        <w:t xml:space="preserve">, </w:t>
      </w:r>
      <w:r>
        <w:rPr>
          <w:i/>
          <w:iCs/>
        </w:rPr>
        <w:t>198</w:t>
      </w:r>
      <w:r>
        <w:t>(3). https://doi.org/10.4049/jimmunol.1601486</w:t>
      </w:r>
    </w:p>
    <w:p w14:paraId="720BD032" w14:textId="26FED577" w:rsidR="00832BF7" w:rsidRDefault="00832BF7"/>
    <w:p w14:paraId="6E95E86B" w14:textId="77777777" w:rsidR="00832BF7" w:rsidRDefault="00832BF7" w:rsidP="00832BF7">
      <w:r>
        <w:t xml:space="preserve">Ge, Y., Huang, M., &amp; Yao, Y. M. (2020). Biology of Interleukin-17 and Its Pathophysiological Significance in Sepsis. In </w:t>
      </w:r>
      <w:r>
        <w:rPr>
          <w:i/>
          <w:iCs/>
        </w:rPr>
        <w:t>Frontiers in Immunology</w:t>
      </w:r>
      <w:r>
        <w:t xml:space="preserve"> (Vol. 11). https://doi.org/10.3389/fimmu.2020.01558</w:t>
      </w:r>
    </w:p>
    <w:p w14:paraId="194FFC97" w14:textId="77777777" w:rsidR="00832BF7" w:rsidRDefault="00832BF7"/>
    <w:p w14:paraId="7B87E23A" w14:textId="77777777" w:rsidR="00832BF7" w:rsidRDefault="00832BF7" w:rsidP="00832BF7">
      <w:r w:rsidRPr="00832BF7">
        <w:t xml:space="preserve">Vazquez, D. E., Niño, D. F., de Maio, A., &amp; Cauvi, D. M. (2015). </w:t>
      </w:r>
      <w:r>
        <w:t xml:space="preserve">Sustained expression of lipocalin-2 during polymicrobial sepsis. </w:t>
      </w:r>
      <w:r>
        <w:rPr>
          <w:i/>
          <w:iCs/>
        </w:rPr>
        <w:t>Innate Immunity</w:t>
      </w:r>
      <w:r>
        <w:t xml:space="preserve">, </w:t>
      </w:r>
      <w:r>
        <w:rPr>
          <w:i/>
          <w:iCs/>
        </w:rPr>
        <w:t>21</w:t>
      </w:r>
      <w:r>
        <w:t>(5). https://doi.org/10.1177/1753425914548491</w:t>
      </w:r>
    </w:p>
    <w:p w14:paraId="70591AFE" w14:textId="256D7DE8" w:rsidR="00832BF7" w:rsidRDefault="00832BF7"/>
    <w:p w14:paraId="04C09352" w14:textId="77777777" w:rsidR="00832BF7" w:rsidRDefault="00832BF7" w:rsidP="00832BF7">
      <w:r>
        <w:t xml:space="preserve">Schrijver, I. T., Kemperman, H., Roest, M., Kesecioglu, J., &amp; de Lange, D. W. (2017). Myeloperoxidase can differentiate between sepsis and non-infectious SIRS and predicts mortality in intensive care patients with SIRS. </w:t>
      </w:r>
      <w:r>
        <w:rPr>
          <w:i/>
          <w:iCs/>
        </w:rPr>
        <w:t xml:space="preserve">Intensive Care Medicine Experimental </w:t>
      </w:r>
      <w:r>
        <w:t xml:space="preserve">, </w:t>
      </w:r>
      <w:r>
        <w:rPr>
          <w:i/>
          <w:iCs/>
        </w:rPr>
        <w:t>5</w:t>
      </w:r>
      <w:r>
        <w:t>(1). https://doi.org/10.1186/s40635-017-0157-y</w:t>
      </w:r>
    </w:p>
    <w:p w14:paraId="7483FC07" w14:textId="06689514" w:rsidR="00832BF7" w:rsidRDefault="00832BF7"/>
    <w:p w14:paraId="5CC8C949" w14:textId="77777777" w:rsidR="00832BF7" w:rsidRDefault="00832BF7" w:rsidP="00832BF7">
      <w:r>
        <w:t xml:space="preserve">Wang, J.-F., Li, J.-B., Zhao, Y.-J., Yi, W.-J., Bian, J.-J., Wan, X.-J., Zhu, K.-M., &amp; Deng, X.-M. (2015). Up-regulation of Programmed Cell Death 1 Ligand 1 on Neutrophils May Be Involved in Sepsis-induced Immunosuppression. </w:t>
      </w:r>
      <w:r>
        <w:rPr>
          <w:i/>
          <w:iCs/>
        </w:rPr>
        <w:t>Anesthesiology</w:t>
      </w:r>
      <w:r>
        <w:t xml:space="preserve">, </w:t>
      </w:r>
      <w:r>
        <w:rPr>
          <w:i/>
          <w:iCs/>
        </w:rPr>
        <w:t>122</w:t>
      </w:r>
      <w:r>
        <w:t>(4). https://doi.org/10.1097/aln.0000000000000525</w:t>
      </w:r>
    </w:p>
    <w:p w14:paraId="5BCD0279" w14:textId="77777777" w:rsidR="00832BF7" w:rsidRDefault="00832BF7" w:rsidP="00832BF7"/>
    <w:p w14:paraId="62E4BE1C" w14:textId="77777777" w:rsidR="00832BF7" w:rsidRPr="00730E99" w:rsidRDefault="00832BF7" w:rsidP="00832BF7">
      <w:r w:rsidRPr="00730E99">
        <w:t xml:space="preserve">Scheller, J., Chalaris, A., Schmidt-Arras, D., &amp; Rose-John, S. (2011). The pro- and anti-inflammatory properties of the cytokine interleukin-6. In </w:t>
      </w:r>
      <w:r w:rsidRPr="00730E99">
        <w:rPr>
          <w:i/>
          <w:iCs/>
        </w:rPr>
        <w:t>Biochimica et Biophysica Acta - Molecular Cell Research</w:t>
      </w:r>
      <w:r w:rsidRPr="00730E99">
        <w:t xml:space="preserve"> (Vol. 1813, Issue 5). https://doi.org/10.1016/j.bbamcr.2011.01.034</w:t>
      </w:r>
    </w:p>
    <w:p w14:paraId="752BCF8B" w14:textId="2CC5F8F0" w:rsidR="00832BF7" w:rsidRDefault="00832BF7"/>
    <w:p w14:paraId="57AE72CA" w14:textId="77777777" w:rsidR="00832BF7" w:rsidRDefault="00832BF7" w:rsidP="00832BF7">
      <w:r>
        <w:t xml:space="preserve">Sorensen, G. L. (2018). Surfactant protein D in respiratory and non-respiratory diseases. In </w:t>
      </w:r>
      <w:r>
        <w:rPr>
          <w:i/>
          <w:iCs/>
        </w:rPr>
        <w:t>Frontiers in Medicine</w:t>
      </w:r>
      <w:r>
        <w:t xml:space="preserve"> (Vol. 5, Issue FEB). https://doi.org/10.3389/fmed.2018.00018</w:t>
      </w:r>
    </w:p>
    <w:p w14:paraId="41EBE954" w14:textId="713FE7C2" w:rsidR="00832BF7" w:rsidRDefault="00832BF7"/>
    <w:p w14:paraId="7DD9C9CA" w14:textId="77777777" w:rsidR="00832BF7" w:rsidRDefault="00832BF7" w:rsidP="00832BF7">
      <w:r>
        <w:t xml:space="preserve">Zhai, G. H., Zhang, W., Xiang, Z., He, L. Z., Wang, W. W., Wu, J., &amp; Shang, A. Q. (2021). Diagnostic Value of sIL-2R, TNF-α and PCT for Sepsis Infection in Patients With Closed Abdominal Injury Complicated With Severe Multiple Abdominal Injuries. </w:t>
      </w:r>
      <w:r>
        <w:rPr>
          <w:i/>
          <w:iCs/>
        </w:rPr>
        <w:t>Frontiers in Immunology</w:t>
      </w:r>
      <w:r>
        <w:t xml:space="preserve">, </w:t>
      </w:r>
      <w:r>
        <w:rPr>
          <w:i/>
          <w:iCs/>
        </w:rPr>
        <w:t>12</w:t>
      </w:r>
      <w:r>
        <w:t>. https://doi.org/10.3389/fimmu.2021.741268</w:t>
      </w:r>
    </w:p>
    <w:p w14:paraId="3BAAF942" w14:textId="77777777" w:rsidR="00832BF7" w:rsidRDefault="00832BF7"/>
    <w:p w14:paraId="59DCD389" w14:textId="77777777" w:rsidR="00832BF7" w:rsidRDefault="00832BF7" w:rsidP="00832BF7">
      <w:r w:rsidRPr="00302EFE">
        <w:t xml:space="preserve">Laudes, I. J., Guo, R. F., Riedemann, N. C., Speyer, C., Craig, R., Sarma, J. V., &amp; Ward, P. A. (2004). Disturbed homeostasis of lung intercellular adhesion molecule-1 and vascular cell adhesion molecule-1 during sepsis. </w:t>
      </w:r>
      <w:r w:rsidRPr="00832BF7">
        <w:rPr>
          <w:i/>
          <w:iCs/>
        </w:rPr>
        <w:t>The American journal of pathology</w:t>
      </w:r>
      <w:r w:rsidRPr="00302EFE">
        <w:t>, 164(4), 1435–1445. https://doi.org/10.1016/S0002-9440(10)63230-0</w:t>
      </w:r>
    </w:p>
    <w:p w14:paraId="7B6B55EE" w14:textId="5FCC818C" w:rsidR="00832BF7" w:rsidRDefault="00832BF7"/>
    <w:p w14:paraId="6B285814" w14:textId="5BA14778" w:rsidR="00D868D5" w:rsidRDefault="00832BF7">
      <w:r>
        <w:t xml:space="preserve">Almasy, E., Szederjesi, J., Grigorescu, B. L., Badea, I., Petrisor, M., Manasturean, C., Negrea, V., Timar, A.-E., Coman, O., Azamfirei, L., Santini, A., &amp; Copotoiu, S. M. (2020). The Diagnostic and Prognostic Role of Vascular Endothelial Growth Factor C in Sepsis and Septic Shock. </w:t>
      </w:r>
      <w:r>
        <w:rPr>
          <w:i/>
          <w:iCs/>
        </w:rPr>
        <w:t>The Journal of Critical Care Medicine</w:t>
      </w:r>
      <w:r>
        <w:t xml:space="preserve">, </w:t>
      </w:r>
      <w:r>
        <w:rPr>
          <w:i/>
          <w:iCs/>
        </w:rPr>
        <w:t>6</w:t>
      </w:r>
      <w:r>
        <w:t>(3). https://doi.org/10.2478/jccm-2020-0020</w:t>
      </w:r>
    </w:p>
    <w:sectPr w:rsidR="00D868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A25895"/>
    <w:multiLevelType w:val="hybridMultilevel"/>
    <w:tmpl w:val="24A8A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8D5"/>
    <w:rsid w:val="00486F2B"/>
    <w:rsid w:val="00832BF7"/>
    <w:rsid w:val="0095383F"/>
    <w:rsid w:val="00C82299"/>
    <w:rsid w:val="00D868D5"/>
    <w:rsid w:val="00FC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9043C7"/>
  <w15:chartTrackingRefBased/>
  <w15:docId w15:val="{6BB3D73F-8A0C-0042-AAF9-5CF07AECD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8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868D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68D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32BF7"/>
    <w:pPr>
      <w:spacing w:after="160" w:line="259" w:lineRule="auto"/>
      <w:ind w:left="720"/>
      <w:contextualSpacing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4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34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83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3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8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3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7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9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3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5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63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7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86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7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0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63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13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7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9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6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8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5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8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32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92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21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28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3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33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33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1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99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1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0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6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8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8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9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6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4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5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44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0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61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0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08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5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2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4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15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04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2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6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1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74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66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4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45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5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8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1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5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8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3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3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2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0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7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3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56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6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56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3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94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9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45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4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76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1732</Words>
  <Characters>9873</Characters>
  <Application>Microsoft Office Word</Application>
  <DocSecurity>0</DocSecurity>
  <Lines>82</Lines>
  <Paragraphs>23</Paragraphs>
  <ScaleCrop>false</ScaleCrop>
  <Company/>
  <LinksUpToDate>false</LinksUpToDate>
  <CharactersWithSpaces>1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ganzerla Martinez</dc:creator>
  <cp:keywords/>
  <dc:description/>
  <cp:lastModifiedBy>Gustavo Sganzerla Martinez</cp:lastModifiedBy>
  <cp:revision>3</cp:revision>
  <dcterms:created xsi:type="dcterms:W3CDTF">2022-11-25T15:32:00Z</dcterms:created>
  <dcterms:modified xsi:type="dcterms:W3CDTF">2022-12-05T16:15:00Z</dcterms:modified>
</cp:coreProperties>
</file>